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A43CF3" w:rsidR="00FB3483" w:rsidRPr="00930A31" w:rsidRDefault="00CD71D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ED126D"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0EB5A6"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5B7DC5"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19826C"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AD2CD2"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61656C1"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508145"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9B0712"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A15B36"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59B3B4"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FBE06E"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E16BF6"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F77F34"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D7C8A0"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38A10D"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876489"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28BC6D"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D18793"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4EE5B6" w:rsidR="006E5FE2"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30FF69" w:rsidR="006E5FE2"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AE3F89"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A8C842" w:rsidR="00930A31"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01C0B2"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EBA697"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9,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857091" w:rsidR="00FB3483" w:rsidRPr="00930A31" w:rsidRDefault="002A6756" w:rsidP="005979B8">
            <w:pPr>
              <w:pStyle w:val="Default"/>
              <w:spacing w:before="40" w:after="40"/>
              <w:rPr>
                <w:rFonts w:ascii="Arial" w:hAnsi="Arial" w:cs="Arial"/>
                <w:color w:val="auto"/>
                <w:sz w:val="18"/>
                <w:szCs w:val="18"/>
              </w:rPr>
            </w:pPr>
            <w:r>
              <w:rPr>
                <w:rFonts w:ascii="Arial" w:hAnsi="Arial" w:cs="Arial"/>
                <w:color w:val="auto"/>
                <w:sz w:val="18"/>
                <w:szCs w:val="18"/>
              </w:rPr>
              <w:t>8-16</w:t>
            </w:r>
          </w:p>
        </w:tc>
      </w:tr>
      <w:tr w:rsidR="002A675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BBEEA9"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2A675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A6756" w:rsidRPr="00930A31" w:rsidRDefault="002A6756" w:rsidP="002A67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BFA9D4"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2A675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A6756" w:rsidRPr="00930A31" w:rsidRDefault="002A6756" w:rsidP="002A67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E2FB16"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2A675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A6756" w:rsidRPr="00930A31" w:rsidRDefault="002A6756" w:rsidP="002A67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C7695C"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2A675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21DDB0"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2A675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A6756" w:rsidRPr="00930A31" w:rsidRDefault="002A6756" w:rsidP="002A675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A6756" w:rsidRPr="00930A31" w:rsidRDefault="002A6756" w:rsidP="002A67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429F07" w:rsidR="002A6756" w:rsidRPr="00930A31" w:rsidRDefault="002A6756" w:rsidP="002A6756">
            <w:pPr>
              <w:pStyle w:val="Default"/>
              <w:spacing w:before="40" w:after="40"/>
              <w:rPr>
                <w:rFonts w:ascii="Arial" w:hAnsi="Arial" w:cs="Arial"/>
                <w:color w:val="auto"/>
                <w:sz w:val="18"/>
                <w:szCs w:val="18"/>
              </w:rPr>
            </w:pPr>
            <w:r w:rsidRPr="001B085C">
              <w:rPr>
                <w:rFonts w:ascii="Arial" w:hAnsi="Arial" w:cs="Arial"/>
                <w:color w:val="auto"/>
                <w:sz w:val="18"/>
                <w:szCs w:val="18"/>
              </w:rPr>
              <w:t>8-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BC516E6"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0C5E15"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63669D"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E91E2C"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E695C7"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A6C18C"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6EBE94" w:rsidR="00930A31"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C43C92" w:rsidR="00077B44"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6DFC68" w:rsidR="00077B44"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DBD869" w:rsidR="00077B44" w:rsidRPr="00930A31" w:rsidRDefault="002A67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A723A6" w14:textId="77777777" w:rsidR="0045154D" w:rsidRDefault="0045154D">
      <w:r>
        <w:separator/>
      </w:r>
    </w:p>
  </w:endnote>
  <w:endnote w:type="continuationSeparator" w:id="0">
    <w:p w14:paraId="78DE42CC" w14:textId="77777777" w:rsidR="0045154D" w:rsidRDefault="00451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C5F382" w14:textId="77777777" w:rsidR="0045154D" w:rsidRDefault="0045154D">
      <w:r>
        <w:separator/>
      </w:r>
    </w:p>
  </w:footnote>
  <w:footnote w:type="continuationSeparator" w:id="0">
    <w:p w14:paraId="04226E95" w14:textId="77777777" w:rsidR="0045154D" w:rsidRDefault="004515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45154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A6756"/>
    <w:rsid w:val="003103C2"/>
    <w:rsid w:val="003516AD"/>
    <w:rsid w:val="00363B8D"/>
    <w:rsid w:val="003760FB"/>
    <w:rsid w:val="003B79FF"/>
    <w:rsid w:val="00400A0B"/>
    <w:rsid w:val="00443C1D"/>
    <w:rsid w:val="0045154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D71D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Rababa</cp:lastModifiedBy>
  <cp:revision>25</cp:revision>
  <cp:lastPrinted>2020-11-24T03:02:00Z</cp:lastPrinted>
  <dcterms:created xsi:type="dcterms:W3CDTF">2020-11-24T03:02:00Z</dcterms:created>
  <dcterms:modified xsi:type="dcterms:W3CDTF">2021-07-12T16:38:00Z</dcterms:modified>
</cp:coreProperties>
</file>